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97C31" w14:textId="40556404" w:rsidR="004F6380" w:rsidRPr="00EA7079" w:rsidRDefault="004F6380" w:rsidP="004F638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EA7079">
        <w:rPr>
          <w:rFonts w:ascii="Times New Roman" w:eastAsia="Times New Roman" w:hAnsi="Times New Roman" w:cs="Times New Roman"/>
          <w:b/>
          <w:bCs/>
          <w:sz w:val="20"/>
          <w:szCs w:val="20"/>
          <w:lang w:eastAsia="en-AU"/>
        </w:rPr>
        <w:t xml:space="preserve">Supplement </w:t>
      </w:r>
      <w:r w:rsidR="003A201A">
        <w:rPr>
          <w:rFonts w:ascii="Times New Roman" w:eastAsia="Times New Roman" w:hAnsi="Times New Roman" w:cs="Times New Roman"/>
          <w:b/>
          <w:bCs/>
          <w:sz w:val="20"/>
          <w:szCs w:val="20"/>
          <w:lang w:eastAsia="en-AU"/>
        </w:rPr>
        <w:t>4</w:t>
      </w:r>
      <w:r w:rsidRPr="00EA7079">
        <w:rPr>
          <w:rFonts w:ascii="Times New Roman" w:eastAsia="Times New Roman" w:hAnsi="Times New Roman" w:cs="Times New Roman"/>
          <w:b/>
          <w:bCs/>
          <w:sz w:val="20"/>
          <w:szCs w:val="20"/>
          <w:lang w:eastAsia="en-AU"/>
        </w:rPr>
        <w:t>. </w:t>
      </w:r>
      <w:r w:rsidRPr="00EA7079">
        <w:rPr>
          <w:rFonts w:ascii="Times New Roman" w:eastAsia="Times New Roman" w:hAnsi="Times New Roman" w:cs="Times New Roman"/>
          <w:sz w:val="20"/>
          <w:szCs w:val="20"/>
          <w:lang w:eastAsia="en-AU"/>
        </w:rPr>
        <w:t>Participant demographic characteristics, and income, disability, hospital stay</w:t>
      </w:r>
      <w:r w:rsidR="00DA7F4C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and</w:t>
      </w:r>
      <w:r w:rsidRPr="00EA7079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housing situation variables</w:t>
      </w:r>
      <w:r w:rsidR="00DA7F4C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and required supports</w:t>
      </w:r>
      <w:r w:rsidRPr="00EA7079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, reported by </w:t>
      </w:r>
      <w:r w:rsidR="009441C6" w:rsidRPr="00EA7079">
        <w:rPr>
          <w:rFonts w:ascii="Times New Roman" w:eastAsia="Times New Roman" w:hAnsi="Times New Roman" w:cs="Times New Roman"/>
          <w:sz w:val="20"/>
          <w:szCs w:val="20"/>
          <w:lang w:eastAsia="en-AU"/>
        </w:rPr>
        <w:t>primary disability</w:t>
      </w:r>
      <w:r w:rsidRPr="00EA7079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type.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04"/>
        <w:gridCol w:w="1716"/>
        <w:gridCol w:w="1716"/>
        <w:gridCol w:w="1716"/>
        <w:gridCol w:w="1716"/>
        <w:gridCol w:w="1715"/>
        <w:gridCol w:w="1715"/>
      </w:tblGrid>
      <w:tr w:rsidR="0019599B" w:rsidRPr="00EA7079" w14:paraId="21F0F04E" w14:textId="77777777" w:rsidTr="00EA7079">
        <w:tc>
          <w:tcPr>
            <w:tcW w:w="165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C4E3F0F" w14:textId="77777777" w:rsidR="0019599B" w:rsidRPr="00EA7079" w:rsidRDefault="0019599B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ariable </w:t>
            </w:r>
          </w:p>
        </w:tc>
        <w:tc>
          <w:tcPr>
            <w:tcW w:w="55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0D62BCB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quired brain injury (n=75)</w:t>
            </w:r>
          </w:p>
        </w:tc>
        <w:tc>
          <w:tcPr>
            <w:tcW w:w="55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84BF1A5" w14:textId="77777777" w:rsidR="003C5018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putation</w:t>
            </w:r>
          </w:p>
          <w:p w14:paraId="135AE2A4" w14:textId="14A991D2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n=14)</w:t>
            </w:r>
          </w:p>
        </w:tc>
        <w:tc>
          <w:tcPr>
            <w:tcW w:w="55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27D3581" w14:textId="77777777" w:rsidR="00F240CD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tellectual</w:t>
            </w:r>
          </w:p>
          <w:p w14:paraId="20B56387" w14:textId="5BFBB5E0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n=3)</w:t>
            </w:r>
          </w:p>
        </w:tc>
        <w:tc>
          <w:tcPr>
            <w:tcW w:w="55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FF6972E" w14:textId="77777777" w:rsidR="003C5018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eurological</w:t>
            </w:r>
          </w:p>
          <w:p w14:paraId="69B8037D" w14:textId="2D6A3EC3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n=11)</w:t>
            </w:r>
          </w:p>
        </w:tc>
        <w:tc>
          <w:tcPr>
            <w:tcW w:w="55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AB9E2F2" w14:textId="77777777" w:rsidR="003C5018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sychosocial</w:t>
            </w:r>
          </w:p>
          <w:p w14:paraId="536ABD42" w14:textId="6F7C9DAD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n=13)</w:t>
            </w:r>
          </w:p>
        </w:tc>
        <w:tc>
          <w:tcPr>
            <w:tcW w:w="55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0EB6791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pinal cord injury (n=82)</w:t>
            </w:r>
          </w:p>
        </w:tc>
      </w:tr>
      <w:tr w:rsidR="0019599B" w:rsidRPr="00EA7079" w14:paraId="1D6C9D7C" w14:textId="77777777" w:rsidTr="00EA7079">
        <w:tc>
          <w:tcPr>
            <w:tcW w:w="165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FB6E1" w14:textId="77777777" w:rsidR="0019599B" w:rsidRPr="00EA7079" w:rsidRDefault="0019599B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Demographic characteristics</w:t>
            </w: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5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57A7B6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C9C004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DD83D8F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BBE6434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216DCC9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220BFD8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9599B" w:rsidRPr="00EA7079" w14:paraId="752CA70E" w14:textId="77777777" w:rsidTr="00EA7079"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2539E" w14:textId="77777777" w:rsidR="0019599B" w:rsidRPr="00EA7079" w:rsidRDefault="0019599B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ge, median (IQR) years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ECFBC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2 (39–5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864122C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8 (54–6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21A08A4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3 (32–5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BCA2937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6 (47–6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59BC7D8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3 (39–5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44E9165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1 (41–59)</w:t>
            </w:r>
          </w:p>
        </w:tc>
      </w:tr>
      <w:tr w:rsidR="0019599B" w:rsidRPr="00EA7079" w14:paraId="0D8F43C9" w14:textId="77777777" w:rsidTr="00EA7079"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1BC58" w14:textId="77777777" w:rsidR="0019599B" w:rsidRPr="00EA7079" w:rsidRDefault="0019599B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ender, n (%)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36A57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2C35470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A8B1572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4C27834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38A28CE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64C0601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9599B" w:rsidRPr="00EA7079" w14:paraId="0C1BB134" w14:textId="77777777" w:rsidTr="00EA7079"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82D51" w14:textId="77777777" w:rsidR="0019599B" w:rsidRPr="00EA7079" w:rsidRDefault="0019599B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    Male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F5837" w14:textId="77777777" w:rsidR="0019599B" w:rsidRPr="00EA7079" w:rsidRDefault="004512CB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2 (6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0C7FD04" w14:textId="77777777" w:rsidR="0019599B" w:rsidRPr="00EA7079" w:rsidRDefault="004512CB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1 (7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3423D6D" w14:textId="77777777" w:rsidR="0019599B" w:rsidRPr="00EA7079" w:rsidRDefault="004512CB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 (6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F3B3034" w14:textId="77777777" w:rsidR="0019599B" w:rsidRPr="00EA7079" w:rsidRDefault="004512C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 (7</w:t>
            </w:r>
            <w:r w:rsidR="00FD71E9"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</w:t>
            </w: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CB4F7CF" w14:textId="77777777" w:rsidR="0019599B" w:rsidRPr="00EA7079" w:rsidRDefault="004512CB" w:rsidP="004512CB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 (6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593A488" w14:textId="77777777" w:rsidR="0019599B" w:rsidRPr="00EA7079" w:rsidRDefault="004512C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  <w:r w:rsidR="00FD71E9"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 (67</w:t>
            </w: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</w:tr>
      <w:tr w:rsidR="0019599B" w:rsidRPr="00EA7079" w14:paraId="0D6C056F" w14:textId="77777777" w:rsidTr="00EA7079"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9C96C" w14:textId="77777777" w:rsidR="0019599B" w:rsidRPr="00EA7079" w:rsidRDefault="0019599B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    Female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0EA2E" w14:textId="77777777" w:rsidR="0019599B" w:rsidRPr="00EA7079" w:rsidRDefault="004512CB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3 (3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704DE85" w14:textId="77777777" w:rsidR="0019599B" w:rsidRPr="00EA7079" w:rsidRDefault="004512CB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 (2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0D97F3D" w14:textId="77777777" w:rsidR="0019599B" w:rsidRPr="00EA7079" w:rsidRDefault="004512CB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 (3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2F328B7" w14:textId="77777777" w:rsidR="0019599B" w:rsidRPr="00EA7079" w:rsidRDefault="004512C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</w:t>
            </w:r>
            <w:r w:rsidR="00FD71E9"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27</w:t>
            </w: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56DE159" w14:textId="77777777" w:rsidR="0019599B" w:rsidRPr="00EA7079" w:rsidRDefault="004512C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 (3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36B10B1" w14:textId="77777777" w:rsidR="0019599B" w:rsidRPr="00EA7079" w:rsidRDefault="00FD71E9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7 (33</w:t>
            </w:r>
            <w:r w:rsidR="004512CB"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</w:tr>
      <w:tr w:rsidR="0019599B" w:rsidRPr="00EA7079" w14:paraId="015FC24F" w14:textId="77777777" w:rsidTr="00EA7079"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93078" w14:textId="77777777" w:rsidR="0019599B" w:rsidRPr="00EA7079" w:rsidRDefault="0019599B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rital status, n (%)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52776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4A7B8BA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1668FC3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6A5FDA9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90123B9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BC43632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9599B" w:rsidRPr="00EA7079" w14:paraId="0308EF3E" w14:textId="77777777" w:rsidTr="00EA7079"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DEF45" w14:textId="77777777" w:rsidR="0019599B" w:rsidRPr="00EA7079" w:rsidRDefault="0019599B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    Single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1081B" w14:textId="77777777" w:rsidR="0019599B" w:rsidRPr="00EA7079" w:rsidRDefault="004512CB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8 (3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060B12D" w14:textId="77777777" w:rsidR="0019599B" w:rsidRPr="00EA7079" w:rsidRDefault="004512CB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 (6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879DC1F" w14:textId="77777777" w:rsidR="0019599B" w:rsidRPr="00EA7079" w:rsidRDefault="004512CB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 (6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5FE63C2" w14:textId="77777777" w:rsidR="0019599B" w:rsidRPr="00EA7079" w:rsidRDefault="004512C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</w:t>
            </w:r>
            <w:r w:rsidR="00FD71E9"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73</w:t>
            </w: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B45E2CB" w14:textId="77777777" w:rsidR="0019599B" w:rsidRPr="00EA7079" w:rsidRDefault="00FD71E9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 (77</w:t>
            </w:r>
            <w:r w:rsidR="004512CB"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31A4D00" w14:textId="77777777" w:rsidR="0019599B" w:rsidRPr="00EA7079" w:rsidRDefault="004512C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2 (5</w:t>
            </w:r>
            <w:r w:rsidR="00FD71E9"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</w:tr>
      <w:tr w:rsidR="0019599B" w:rsidRPr="00EA7079" w14:paraId="4421ACC7" w14:textId="77777777" w:rsidTr="00EA7079"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EC2C4" w14:textId="77777777" w:rsidR="0019599B" w:rsidRPr="00EA7079" w:rsidRDefault="0019599B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    Married/de facto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2973E" w14:textId="77777777" w:rsidR="0019599B" w:rsidRPr="00EA7079" w:rsidRDefault="004512CB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9 (5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74125A5" w14:textId="77777777" w:rsidR="0019599B" w:rsidRPr="00EA7079" w:rsidRDefault="004512CB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 (2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94DE682" w14:textId="77777777" w:rsidR="0019599B" w:rsidRPr="00EA7079" w:rsidRDefault="004512CB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 (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C90F293" w14:textId="77777777" w:rsidR="0019599B" w:rsidRPr="00EA7079" w:rsidRDefault="004512C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  <w:r w:rsidR="00FD71E9"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18</w:t>
            </w: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FB6DA15" w14:textId="77777777" w:rsidR="0019599B" w:rsidRPr="00EA7079" w:rsidRDefault="00FD71E9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 (15</w:t>
            </w:r>
            <w:r w:rsidR="004512CB"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4D901A9" w14:textId="77777777" w:rsidR="0019599B" w:rsidRPr="00EA7079" w:rsidRDefault="00FD71E9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3 (40</w:t>
            </w:r>
            <w:r w:rsidR="004512CB"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</w:tr>
      <w:tr w:rsidR="0019599B" w:rsidRPr="00EA7079" w14:paraId="4C8BFC54" w14:textId="77777777" w:rsidTr="00EA7079"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E15D9" w14:textId="77777777" w:rsidR="0019599B" w:rsidRPr="00EA7079" w:rsidRDefault="0019599B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    Divorced/separated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91193" w14:textId="77777777" w:rsidR="0019599B" w:rsidRPr="00EA7079" w:rsidRDefault="004512CB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 (1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EB43C40" w14:textId="77777777" w:rsidR="0019599B" w:rsidRPr="00EA7079" w:rsidRDefault="004512CB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 (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37822DD" w14:textId="77777777" w:rsidR="0019599B" w:rsidRPr="00EA7079" w:rsidRDefault="004512CB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 (3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2DE5A4B" w14:textId="77777777" w:rsidR="0019599B" w:rsidRPr="00EA7079" w:rsidRDefault="004512C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 (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73AB933" w14:textId="77777777" w:rsidR="0019599B" w:rsidRPr="00EA7079" w:rsidRDefault="00FD71E9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 (8</w:t>
            </w:r>
            <w:r w:rsidR="004512CB"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2DFBE15" w14:textId="77777777" w:rsidR="0019599B" w:rsidRPr="00EA7079" w:rsidRDefault="00FD71E9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 (9</w:t>
            </w:r>
            <w:r w:rsidR="004512CB"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</w:tr>
      <w:tr w:rsidR="0019599B" w:rsidRPr="00EA7079" w14:paraId="0929F190" w14:textId="77777777" w:rsidTr="00EA7079"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BEE0B" w14:textId="77777777" w:rsidR="0019599B" w:rsidRPr="00EA7079" w:rsidRDefault="0019599B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igenous status, n (%)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7F96F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8B8DE35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7316AA5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DD54283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9657E1F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5A43FA3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9599B" w:rsidRPr="00EA7079" w14:paraId="544C33AA" w14:textId="77777777" w:rsidTr="00EA7079"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4CE45" w14:textId="77777777" w:rsidR="0019599B" w:rsidRPr="00EA7079" w:rsidRDefault="0019599B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    Neither Aboriginal nor Torres Strait Islander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A064F" w14:textId="77777777" w:rsidR="0019599B" w:rsidRPr="00EA7079" w:rsidRDefault="00FD71E9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4 (99</w:t>
            </w:r>
            <w:r w:rsidR="0005354D"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FA0C4FE" w14:textId="77777777" w:rsidR="0019599B" w:rsidRPr="00EA7079" w:rsidRDefault="00FD71E9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 (86</w:t>
            </w:r>
            <w:r w:rsidR="0005354D"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5B1F1E8" w14:textId="77777777" w:rsidR="0019599B" w:rsidRPr="00EA7079" w:rsidRDefault="0005354D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 (10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69A1C83" w14:textId="77777777" w:rsidR="0019599B" w:rsidRPr="00EA7079" w:rsidRDefault="0005354D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  <w:r w:rsidR="00FD71E9"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 (100</w:t>
            </w: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1448F27" w14:textId="77777777" w:rsidR="0019599B" w:rsidRPr="00EA7079" w:rsidRDefault="0005354D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/12 (8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E34A289" w14:textId="77777777" w:rsidR="0019599B" w:rsidRPr="00EA7079" w:rsidRDefault="00FD71E9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2 (88</w:t>
            </w:r>
            <w:r w:rsidR="0005354D"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</w:tr>
      <w:tr w:rsidR="0019599B" w:rsidRPr="00EA7079" w14:paraId="4B0CBAF7" w14:textId="77777777" w:rsidTr="00EA7079"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6EF0E" w14:textId="77777777" w:rsidR="0019599B" w:rsidRPr="00EA7079" w:rsidRDefault="0019599B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    Aboriginal and/or Torres Strait Islander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DADF3" w14:textId="77777777" w:rsidR="0019599B" w:rsidRPr="00EA7079" w:rsidRDefault="00FD71E9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 (1</w:t>
            </w:r>
            <w:r w:rsidR="0005354D"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E371028" w14:textId="77777777" w:rsidR="0019599B" w:rsidRPr="00EA7079" w:rsidRDefault="00FD71E9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 (14</w:t>
            </w:r>
            <w:r w:rsidR="0005354D"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1738FF2" w14:textId="77777777" w:rsidR="0019599B" w:rsidRPr="00EA7079" w:rsidRDefault="00FD71E9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 (0</w:t>
            </w:r>
            <w:r w:rsidR="0005354D"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9660059" w14:textId="77777777" w:rsidR="0019599B" w:rsidRPr="00EA7079" w:rsidRDefault="00FD71E9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 (0</w:t>
            </w:r>
            <w:r w:rsidR="0005354D"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9280A1C" w14:textId="77777777" w:rsidR="0019599B" w:rsidRPr="00EA7079" w:rsidRDefault="0005354D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/12 (1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0189B5C" w14:textId="77777777" w:rsidR="0019599B" w:rsidRPr="00EA7079" w:rsidRDefault="00FD71E9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 (12</w:t>
            </w:r>
            <w:r w:rsidR="0005354D"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</w:tr>
      <w:tr w:rsidR="0019599B" w:rsidRPr="00EA7079" w14:paraId="28D4CDE0" w14:textId="77777777" w:rsidTr="00EA7079"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D6575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Income</w:t>
            </w: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A04CE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BF741BB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7A1762F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83F94FC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A434BF5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2C5C99F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9599B" w:rsidRPr="00EA7079" w14:paraId="45D249FA" w14:textId="77777777" w:rsidTr="00EA7079"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AE09F" w14:textId="77777777" w:rsidR="0019599B" w:rsidRPr="00EA7079" w:rsidRDefault="0019599B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come source on admission, n (%)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7E9DB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9937C4E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A149F05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4253EC2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3E57E4E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62B4A69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9599B" w:rsidRPr="00EA7079" w14:paraId="490570B9" w14:textId="77777777" w:rsidTr="00EA7079"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CDFA0" w14:textId="77777777" w:rsidR="0019599B" w:rsidRPr="00EA7079" w:rsidRDefault="0019599B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    Paid employment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BD4DD" w14:textId="77777777" w:rsidR="0019599B" w:rsidRPr="00EA7079" w:rsidRDefault="00483D4E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8 (6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CB21705" w14:textId="77777777" w:rsidR="0019599B" w:rsidRPr="00EA7079" w:rsidRDefault="00BA4C5F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 (1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72A1B06" w14:textId="77777777" w:rsidR="0019599B" w:rsidRPr="00EA7079" w:rsidRDefault="00DF0156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 (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55B608F" w14:textId="77777777" w:rsidR="0019599B" w:rsidRPr="00EA7079" w:rsidRDefault="0065477D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 (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D9454AB" w14:textId="77777777" w:rsidR="0019599B" w:rsidRPr="00EA7079" w:rsidRDefault="0065477D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 (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E8114BD" w14:textId="77777777" w:rsidR="0019599B" w:rsidRPr="00EA7079" w:rsidRDefault="000A0902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2 (51)</w:t>
            </w:r>
          </w:p>
        </w:tc>
      </w:tr>
      <w:tr w:rsidR="0019599B" w:rsidRPr="00EA7079" w14:paraId="56F93651" w14:textId="77777777" w:rsidTr="00EA7079"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24FC8" w14:textId="77777777" w:rsidR="0019599B" w:rsidRPr="00EA7079" w:rsidRDefault="0019599B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    Centrelink payment/pension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B9F0B" w14:textId="77777777" w:rsidR="0019599B" w:rsidRPr="00EA7079" w:rsidRDefault="00483D4E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 (2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6915EB5" w14:textId="77777777" w:rsidR="0019599B" w:rsidRPr="00EA7079" w:rsidRDefault="00BA4C5F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 (5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1EB2D4E" w14:textId="77777777" w:rsidR="0019599B" w:rsidRPr="00EA7079" w:rsidRDefault="00DF0156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 (6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635E439" w14:textId="77777777" w:rsidR="0019599B" w:rsidRPr="00EA7079" w:rsidRDefault="0065477D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 (5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C814536" w14:textId="77777777" w:rsidR="0019599B" w:rsidRPr="00EA7079" w:rsidRDefault="0065477D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 (9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648EEAD" w14:textId="77777777" w:rsidR="0019599B" w:rsidRPr="00EA7079" w:rsidRDefault="000A0902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7 (33)</w:t>
            </w:r>
          </w:p>
        </w:tc>
      </w:tr>
      <w:tr w:rsidR="0019599B" w:rsidRPr="00EA7079" w14:paraId="44EEC2B4" w14:textId="77777777" w:rsidTr="00EA7079"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5A89A" w14:textId="77777777" w:rsidR="0019599B" w:rsidRPr="00EA7079" w:rsidRDefault="0019599B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    Self-funded/retired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1FA5B" w14:textId="77777777" w:rsidR="0019599B" w:rsidRPr="00EA7079" w:rsidRDefault="00483D4E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 (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D2E49CD" w14:textId="77777777" w:rsidR="0019599B" w:rsidRPr="00EA7079" w:rsidRDefault="00BA4C5F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 (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3D22806" w14:textId="77777777" w:rsidR="0019599B" w:rsidRPr="00EA7079" w:rsidRDefault="00DF0156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 (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0562D0B" w14:textId="77777777" w:rsidR="0019599B" w:rsidRPr="00EA7079" w:rsidRDefault="0065477D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 (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50AE80C" w14:textId="77777777" w:rsidR="0019599B" w:rsidRPr="00EA7079" w:rsidRDefault="0065477D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 (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E74E129" w14:textId="77777777" w:rsidR="0019599B" w:rsidRPr="00EA7079" w:rsidRDefault="000A0902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 (6)</w:t>
            </w:r>
          </w:p>
        </w:tc>
      </w:tr>
      <w:tr w:rsidR="0019599B" w:rsidRPr="00EA7079" w14:paraId="10816F63" w14:textId="77777777" w:rsidTr="00EA7079"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040F2" w14:textId="77777777" w:rsidR="0019599B" w:rsidRPr="00EA7079" w:rsidRDefault="0019599B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    Other/unknown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83752" w14:textId="77777777" w:rsidR="0019599B" w:rsidRPr="00EA7079" w:rsidRDefault="00483D4E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 (1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02EE920" w14:textId="77777777" w:rsidR="0019599B" w:rsidRPr="00EA7079" w:rsidRDefault="00BA4C5F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 (2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2B27480" w14:textId="77777777" w:rsidR="0019599B" w:rsidRPr="00EA7079" w:rsidRDefault="00DF0156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 (3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32C376E" w14:textId="77777777" w:rsidR="0019599B" w:rsidRPr="00EA7079" w:rsidRDefault="0065477D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 (2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2574422" w14:textId="77777777" w:rsidR="0019599B" w:rsidRPr="00EA7079" w:rsidRDefault="0065477D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 (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8DDD001" w14:textId="77777777" w:rsidR="0019599B" w:rsidRPr="00EA7079" w:rsidRDefault="000A0902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 (10)</w:t>
            </w:r>
          </w:p>
        </w:tc>
      </w:tr>
      <w:tr w:rsidR="0019599B" w:rsidRPr="00EA7079" w14:paraId="605529AD" w14:textId="77777777" w:rsidTr="00EA7079"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AE535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Disability</w:t>
            </w: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7FD97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7A873CF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46F7987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3962C20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32799AC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13F315A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9599B" w:rsidRPr="00EA7079" w14:paraId="1C40A136" w14:textId="77777777" w:rsidTr="00EA7079"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CC5D6" w14:textId="77777777" w:rsidR="0019599B" w:rsidRPr="00EA7079" w:rsidRDefault="0019599B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condary disability, n (%)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E8379" w14:textId="77777777" w:rsidR="0019599B" w:rsidRPr="00EA7079" w:rsidRDefault="00FD71E9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 (23</w:t>
            </w:r>
            <w:r w:rsidR="00D41802"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FF6A5E6" w14:textId="77777777" w:rsidR="0019599B" w:rsidRPr="00EA7079" w:rsidRDefault="00FD71E9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 (21</w:t>
            </w:r>
            <w:r w:rsidR="00D41802"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4476CCE" w14:textId="77777777" w:rsidR="0019599B" w:rsidRPr="00EA7079" w:rsidRDefault="00FD71E9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 (100</w:t>
            </w:r>
            <w:r w:rsidR="00D41802"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325E53E" w14:textId="77777777" w:rsidR="0019599B" w:rsidRPr="00EA7079" w:rsidRDefault="00FD71E9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 (55</w:t>
            </w:r>
            <w:r w:rsidR="00D41802"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FD83D29" w14:textId="77777777" w:rsidR="0019599B" w:rsidRPr="00EA7079" w:rsidRDefault="00FD71E9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 (62</w:t>
            </w:r>
            <w:r w:rsidR="00D41802"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5AF2C3B" w14:textId="77777777" w:rsidR="0019599B" w:rsidRPr="00EA7079" w:rsidRDefault="00FD71E9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5 (31</w:t>
            </w:r>
            <w:r w:rsidR="00D41802"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</w:tr>
      <w:tr w:rsidR="0019599B" w:rsidRPr="00EA7079" w14:paraId="306CE867" w14:textId="77777777" w:rsidTr="00EA7079"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55CEC" w14:textId="77777777" w:rsidR="0019599B" w:rsidRPr="00EA7079" w:rsidRDefault="0019599B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EA707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Hospital</w:t>
            </w: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AAE71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082DD52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7717C70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7BFB307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043BAF4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1681150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9599B" w:rsidRPr="00EA7079" w14:paraId="4506B0E6" w14:textId="77777777" w:rsidTr="00EA7079"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C960D" w14:textId="3C0D341A" w:rsidR="0019599B" w:rsidRPr="00EA7079" w:rsidRDefault="0019599B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ength of stay, median (IQR) days</w:t>
            </w:r>
            <w:r w:rsidR="00E66BE4"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="00E66BE4" w:rsidRPr="00EA707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55A60" w14:textId="77777777" w:rsidR="0019599B" w:rsidRPr="00EA7079" w:rsidRDefault="0019599B" w:rsidP="00590A5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0 (104–28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458CCB2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8 (83–13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DB1AEDE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80 (247–47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48E4B32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48 (188–56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1E7A11F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33 (154–71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E1CE193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5 (112–274)</w:t>
            </w:r>
          </w:p>
        </w:tc>
      </w:tr>
      <w:tr w:rsidR="0019599B" w:rsidRPr="00EA7079" w14:paraId="2B42F472" w14:textId="77777777" w:rsidTr="00EA7079"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D41FF" w14:textId="5F326FF2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DIS </w:t>
            </w:r>
            <w:r w:rsidR="0030720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lan approval timeframe</w:t>
            </w: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, median (IQR) days</w:t>
            </w:r>
            <w:r w:rsidR="00E66BE4"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 w:rsidR="00E66BE4" w:rsidRPr="00EA707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99053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4 (63–14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542C54C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2 (67–7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D97EC45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3 (75–14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84FEFFA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3 (82–11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DB62CA7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6 (41–5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0DBCC8D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9 (63–115)</w:t>
            </w:r>
          </w:p>
        </w:tc>
      </w:tr>
      <w:tr w:rsidR="0030720E" w:rsidRPr="00EA7079" w14:paraId="0325A0CC" w14:textId="77777777" w:rsidTr="00EA7079"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639E0" w14:textId="2C37FB4A" w:rsidR="0030720E" w:rsidRPr="00EA7079" w:rsidRDefault="0030720E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DI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la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mplement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timeframe</w:t>
            </w: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, median (IQR) days </w:t>
            </w:r>
            <w:r w:rsidRPr="0030720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AU"/>
              </w:rPr>
              <w:t>c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6FD25" w14:textId="492AB94C" w:rsidR="0030720E" w:rsidRPr="00EA7079" w:rsidRDefault="00255D82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6 (6</w:t>
            </w: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23A6C2E" w14:textId="0E034607" w:rsidR="0030720E" w:rsidRPr="00EA7079" w:rsidRDefault="00255D82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 (13</w:t>
            </w: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654DE3B" w14:textId="4CDBC5FB" w:rsidR="0030720E" w:rsidRPr="00EA7079" w:rsidRDefault="00255D82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02 (152</w:t>
            </w: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5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0DE35C9" w14:textId="51B469FE" w:rsidR="0030720E" w:rsidRPr="00EA7079" w:rsidRDefault="00255D82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98 (70</w:t>
            </w: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4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7C203E8" w14:textId="575C1F9E" w:rsidR="0030720E" w:rsidRPr="00EA7079" w:rsidRDefault="00255D82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0 (71</w:t>
            </w: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5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91CDBB6" w14:textId="2D87DCE4" w:rsidR="0030720E" w:rsidRPr="00EA7079" w:rsidRDefault="00255D82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8 (9</w:t>
            </w: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6)</w:t>
            </w:r>
          </w:p>
        </w:tc>
      </w:tr>
      <w:tr w:rsidR="0086151F" w:rsidRPr="00EA7079" w14:paraId="3B9B0EE4" w14:textId="77777777" w:rsidTr="00EA7079"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88E3C" w14:textId="77777777" w:rsidR="0086151F" w:rsidRPr="00EA7079" w:rsidRDefault="0086151F" w:rsidP="0086151F">
            <w:pPr>
              <w:pStyle w:val="paragraph"/>
              <w:spacing w:before="0" w:beforeAutospacing="0" w:after="0" w:afterAutospacing="0"/>
              <w:textAlignment w:val="baseline"/>
              <w:divId w:val="176895672"/>
              <w:rPr>
                <w:sz w:val="20"/>
                <w:szCs w:val="20"/>
              </w:rPr>
            </w:pPr>
            <w:r w:rsidRPr="00EA7079">
              <w:rPr>
                <w:rStyle w:val="normaltextrun"/>
                <w:sz w:val="20"/>
                <w:szCs w:val="20"/>
              </w:rPr>
              <w:t>Tertiary hospital facility, n (%)</w:t>
            </w:r>
            <w:r w:rsidRPr="00EA7079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55EF3" w14:textId="77777777" w:rsidR="0086151F" w:rsidRPr="00EA7079" w:rsidRDefault="00FD71E9" w:rsidP="0086151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7 (89</w:t>
            </w:r>
            <w:r w:rsidR="0086151F"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6F8713C" w14:textId="77777777" w:rsidR="0086151F" w:rsidRPr="00EA7079" w:rsidRDefault="00FD71E9" w:rsidP="0086151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 (100</w:t>
            </w:r>
            <w:r w:rsidR="0086151F"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41CE648" w14:textId="77777777" w:rsidR="0086151F" w:rsidRPr="00EA7079" w:rsidRDefault="00FD71E9" w:rsidP="0086151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 (67</w:t>
            </w:r>
            <w:r w:rsidR="0086151F"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3BB500B" w14:textId="77777777" w:rsidR="0086151F" w:rsidRPr="00EA7079" w:rsidRDefault="00FD71E9" w:rsidP="0086151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 (55</w:t>
            </w:r>
            <w:r w:rsidR="0086151F"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3FA8174" w14:textId="77777777" w:rsidR="0086151F" w:rsidRPr="00EA7079" w:rsidRDefault="00FD71E9" w:rsidP="0086151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 (39</w:t>
            </w:r>
            <w:r w:rsidR="0086151F"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C44EF3F" w14:textId="77777777" w:rsidR="0086151F" w:rsidRPr="00EA7079" w:rsidRDefault="00FD71E9" w:rsidP="0086151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1 (99</w:t>
            </w:r>
            <w:r w:rsidR="0086151F"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</w:tr>
      <w:tr w:rsidR="0019599B" w:rsidRPr="00EA7079" w14:paraId="4F7DAA94" w14:textId="77777777" w:rsidTr="00EA7079"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713D9" w14:textId="77777777" w:rsidR="0019599B" w:rsidRPr="00EA7079" w:rsidRDefault="0019599B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Housing</w:t>
            </w: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14F90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AB61815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6C6D67E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51F52B9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DB570D3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4B644E4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9599B" w:rsidRPr="00EA7079" w14:paraId="04266DFB" w14:textId="77777777" w:rsidTr="00EA7079"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5E21C" w14:textId="77777777" w:rsidR="0019599B" w:rsidRPr="00EA7079" w:rsidRDefault="0019599B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ousing situation at discharge, n (%)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006B1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8CD88D1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006B5EF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C7E5CE8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6BEE3E8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43A1AE4" w14:textId="77777777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9599B" w:rsidRPr="00EA7079" w14:paraId="6AB68D6B" w14:textId="77777777" w:rsidTr="00EA7079"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5DECB" w14:textId="582EE968" w:rsidR="0019599B" w:rsidRPr="00EA7079" w:rsidRDefault="0019599B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    Private residence</w:t>
            </w:r>
            <w:r w:rsidR="00E66BE4"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includes rental and owner occupied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0FCD1" w14:textId="77777777" w:rsidR="0019599B" w:rsidRPr="00EA7079" w:rsidRDefault="003D7860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8</w:t>
            </w:r>
            <w:r w:rsidR="00193BC1"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9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BFFCD6B" w14:textId="77777777" w:rsidR="0019599B" w:rsidRPr="00EA7079" w:rsidRDefault="003D7860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 (9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F786680" w14:textId="77777777" w:rsidR="0019599B" w:rsidRPr="00EA7079" w:rsidRDefault="001A6401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 (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901142B" w14:textId="77777777" w:rsidR="0019599B" w:rsidRPr="00EA7079" w:rsidRDefault="00A618C4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 (2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96F7D06" w14:textId="77777777" w:rsidR="0019599B" w:rsidRPr="00EA7079" w:rsidRDefault="00A618C4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 (4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51C535A" w14:textId="77777777" w:rsidR="0019599B" w:rsidRPr="00EA7079" w:rsidRDefault="001A6401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6 (80)</w:t>
            </w:r>
          </w:p>
        </w:tc>
      </w:tr>
      <w:tr w:rsidR="0019599B" w:rsidRPr="00EA7079" w14:paraId="06C1E1AA" w14:textId="77777777" w:rsidTr="00EA7079"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C2705" w14:textId="77777777" w:rsidR="0019599B" w:rsidRPr="00EA7079" w:rsidRDefault="0019599B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    Social housing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1F344" w14:textId="77777777" w:rsidR="0019599B" w:rsidRPr="00EA7079" w:rsidRDefault="003D7860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  <w:r w:rsidR="00193BC1"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CEE2257" w14:textId="77777777" w:rsidR="0019599B" w:rsidRPr="00EA7079" w:rsidRDefault="003D7860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 (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6A824A4" w14:textId="77777777" w:rsidR="0019599B" w:rsidRPr="00EA7079" w:rsidRDefault="001A6401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 (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B92B1E6" w14:textId="77777777" w:rsidR="0019599B" w:rsidRPr="00EA7079" w:rsidRDefault="00A618C4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 (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5BF8405" w14:textId="77777777" w:rsidR="0019599B" w:rsidRPr="00EA7079" w:rsidRDefault="00A618C4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 (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F3887E4" w14:textId="77777777" w:rsidR="0019599B" w:rsidRPr="00EA7079" w:rsidRDefault="001A6401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 (11)</w:t>
            </w:r>
          </w:p>
        </w:tc>
      </w:tr>
      <w:tr w:rsidR="0019599B" w:rsidRPr="00EA7079" w14:paraId="31346DD7" w14:textId="77777777" w:rsidTr="00EA7079"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AF433" w14:textId="77777777" w:rsidR="0019599B" w:rsidRPr="00EA7079" w:rsidRDefault="0019599B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    Cared accommodation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72044" w14:textId="77777777" w:rsidR="0019599B" w:rsidRPr="00EA7079" w:rsidRDefault="003D7860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  <w:r w:rsidR="00193BC1"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91DC572" w14:textId="77777777" w:rsidR="0019599B" w:rsidRPr="00EA7079" w:rsidRDefault="003D7860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 (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62C59E4" w14:textId="77777777" w:rsidR="0019599B" w:rsidRPr="00EA7079" w:rsidRDefault="001A6401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 (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E815181" w14:textId="77777777" w:rsidR="0019599B" w:rsidRPr="00EA7079" w:rsidRDefault="00A618C4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 (3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22074E4" w14:textId="77777777" w:rsidR="0019599B" w:rsidRPr="00EA7079" w:rsidRDefault="00A618C4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 (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2311D0F" w14:textId="77777777" w:rsidR="0019599B" w:rsidRPr="00EA7079" w:rsidRDefault="001A6401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 (1)</w:t>
            </w:r>
          </w:p>
        </w:tc>
      </w:tr>
      <w:tr w:rsidR="0019599B" w:rsidRPr="00EA7079" w14:paraId="14F1C3CC" w14:textId="77777777" w:rsidTr="00EA7079"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69D16" w14:textId="1B63FDCF" w:rsidR="0019599B" w:rsidRPr="00EA7079" w:rsidRDefault="0019599B" w:rsidP="004F6380">
            <w:pPr>
              <w:spacing w:after="0" w:line="240" w:lineRule="auto"/>
              <w:ind w:left="300" w:hanging="30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    Other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52683" w14:textId="77777777" w:rsidR="0019599B" w:rsidRPr="00EA7079" w:rsidRDefault="003D7860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  <w:r w:rsidR="00193BC1"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4C36168" w14:textId="77777777" w:rsidR="0019599B" w:rsidRPr="00EA7079" w:rsidRDefault="003D7860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 (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67CA93F" w14:textId="77777777" w:rsidR="0019599B" w:rsidRPr="00EA7079" w:rsidRDefault="001A6401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 (10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775C741" w14:textId="77777777" w:rsidR="0019599B" w:rsidRPr="00EA7079" w:rsidRDefault="00A618C4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 (2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C69DBB5" w14:textId="77777777" w:rsidR="0019599B" w:rsidRPr="00EA7079" w:rsidRDefault="00A618C4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 (3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41E9974" w14:textId="77777777" w:rsidR="0019599B" w:rsidRPr="00EA7079" w:rsidRDefault="001A6401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 (7)</w:t>
            </w:r>
          </w:p>
        </w:tc>
      </w:tr>
      <w:tr w:rsidR="0019599B" w:rsidRPr="00EA7079" w14:paraId="6ED7FDDC" w14:textId="77777777" w:rsidTr="00EA7079"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1159F" w14:textId="4E3C886C" w:rsidR="0019599B" w:rsidRPr="00EA7079" w:rsidRDefault="0019599B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hange in housing situation at discharge </w:t>
            </w:r>
            <w:r w:rsidR="00C2030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s.</w:t>
            </w: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admission, n (%) 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72431" w14:textId="77777777" w:rsidR="0019599B" w:rsidRPr="00EA7079" w:rsidRDefault="00487D01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9 (3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89444D0" w14:textId="77777777" w:rsidR="0019599B" w:rsidRPr="00EA7079" w:rsidRDefault="00487D01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 (2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B20D7AD" w14:textId="77777777" w:rsidR="0019599B" w:rsidRPr="00EA7079" w:rsidRDefault="00487D01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 (10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5FEC1D7" w14:textId="77777777" w:rsidR="0019599B" w:rsidRPr="00EA7079" w:rsidRDefault="00487D01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 (6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95F4593" w14:textId="77777777" w:rsidR="0019599B" w:rsidRPr="00EA7079" w:rsidRDefault="00487D01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 (6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6FCE488" w14:textId="77777777" w:rsidR="0019599B" w:rsidRPr="00EA7079" w:rsidRDefault="00487D01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EA70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7 (33)</w:t>
            </w:r>
          </w:p>
        </w:tc>
      </w:tr>
      <w:tr w:rsidR="00EA7079" w:rsidRPr="00EA7079" w14:paraId="4B51E0C7" w14:textId="77777777" w:rsidTr="00EA7079"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2E993" w14:textId="2595AE7F" w:rsidR="00EA7079" w:rsidRPr="008135D8" w:rsidRDefault="00EA7079" w:rsidP="004F638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8135D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Support needs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77F1F" w14:textId="77777777" w:rsidR="00EA7079" w:rsidRPr="00EA7079" w:rsidRDefault="00EA7079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3A4B67B" w14:textId="77777777" w:rsidR="00EA7079" w:rsidRPr="00EA7079" w:rsidRDefault="00EA7079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0F96E03" w14:textId="77777777" w:rsidR="00EA7079" w:rsidRPr="00EA7079" w:rsidRDefault="00EA7079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BFE676C" w14:textId="77777777" w:rsidR="00EA7079" w:rsidRPr="00EA7079" w:rsidRDefault="00EA7079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9D2574D" w14:textId="77777777" w:rsidR="00EA7079" w:rsidRPr="00EA7079" w:rsidRDefault="00EA7079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56C003B" w14:textId="77777777" w:rsidR="00EA7079" w:rsidRPr="00EA7079" w:rsidRDefault="00EA7079" w:rsidP="00FD71E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135D8" w:rsidRPr="00EA7079" w14:paraId="327A08C5" w14:textId="77777777" w:rsidTr="00EA7079"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51A31" w14:textId="7BFFDC6D" w:rsidR="008135D8" w:rsidRPr="008135D8" w:rsidRDefault="008135D8" w:rsidP="008135D8">
            <w:pPr>
              <w:spacing w:after="0" w:line="240" w:lineRule="auto"/>
              <w:ind w:left="284" w:hanging="284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8135D8">
              <w:rPr>
                <w:rFonts w:ascii="Times New Roman" w:eastAsia="Times New Roman" w:hAnsi="Times New Roman" w:cs="Times New Roman"/>
                <w:sz w:val="20"/>
                <w:szCs w:val="20"/>
              </w:rPr>
              <w:t>Accommodatio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ABF38" w14:textId="4FE01A9A" w:rsidR="008135D8" w:rsidRPr="00EA7079" w:rsidRDefault="00BB2A0E" w:rsidP="008135D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0 (4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1066CBB" w14:textId="7B4F631C" w:rsidR="008135D8" w:rsidRPr="00EA7079" w:rsidRDefault="00BB2A0E" w:rsidP="008135D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 (2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E863445" w14:textId="22A62B5F" w:rsidR="008135D8" w:rsidRPr="00EA7079" w:rsidRDefault="00BB2A0E" w:rsidP="008135D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 (10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D90424F" w14:textId="5CC437AE" w:rsidR="008135D8" w:rsidRPr="00EA7079" w:rsidRDefault="00BB2A0E" w:rsidP="008135D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 (7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24CCBA9" w14:textId="5F97135A" w:rsidR="008135D8" w:rsidRPr="00EA7079" w:rsidRDefault="00BB2A0E" w:rsidP="008135D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 (7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72DC8B7" w14:textId="5673A3F5" w:rsidR="008135D8" w:rsidRPr="00EA7079" w:rsidRDefault="00BB2A0E" w:rsidP="008135D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0 (37)</w:t>
            </w:r>
          </w:p>
        </w:tc>
      </w:tr>
      <w:tr w:rsidR="008135D8" w:rsidRPr="00EA7079" w14:paraId="3EB95C9C" w14:textId="77777777" w:rsidTr="00EA7079"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A8C25" w14:textId="21B849BF" w:rsidR="008135D8" w:rsidRPr="008135D8" w:rsidRDefault="008135D8" w:rsidP="008135D8">
            <w:pPr>
              <w:spacing w:after="0" w:line="240" w:lineRule="auto"/>
              <w:ind w:left="284" w:hanging="284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8135D8">
              <w:rPr>
                <w:rFonts w:ascii="Times New Roman" w:eastAsia="Times New Roman" w:hAnsi="Times New Roman" w:cs="Times New Roman"/>
                <w:sz w:val="20"/>
                <w:szCs w:val="20"/>
              </w:rPr>
              <w:t>Assistive technology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F5942" w14:textId="396F07CB" w:rsidR="008135D8" w:rsidRPr="00EA7079" w:rsidRDefault="004B511D" w:rsidP="008135D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2 (8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2000F85" w14:textId="1B0346A2" w:rsidR="008135D8" w:rsidRPr="00EA7079" w:rsidRDefault="004B511D" w:rsidP="008135D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3 (9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7603349" w14:textId="2F1D63DA" w:rsidR="008135D8" w:rsidRPr="00EA7079" w:rsidRDefault="004B511D" w:rsidP="008135D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 (10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09C6CC8" w14:textId="2B743CD7" w:rsidR="008135D8" w:rsidRPr="00EA7079" w:rsidRDefault="004B511D" w:rsidP="008135D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 (3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C0618C3" w14:textId="0760AF68" w:rsidR="008135D8" w:rsidRPr="00EA7079" w:rsidRDefault="004B511D" w:rsidP="008135D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 (1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0F0BE17" w14:textId="2C6E4399" w:rsidR="008135D8" w:rsidRPr="00EA7079" w:rsidRDefault="004B511D" w:rsidP="008135D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2 (100)</w:t>
            </w:r>
          </w:p>
        </w:tc>
      </w:tr>
      <w:tr w:rsidR="008135D8" w:rsidRPr="00EA7079" w14:paraId="5702DCBF" w14:textId="77777777" w:rsidTr="00EA7079"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46BC5" w14:textId="35F1D983" w:rsidR="008135D8" w:rsidRPr="008135D8" w:rsidRDefault="008135D8" w:rsidP="008135D8">
            <w:pPr>
              <w:spacing w:after="0" w:line="240" w:lineRule="auto"/>
              <w:ind w:left="284" w:hanging="284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8135D8">
              <w:rPr>
                <w:rFonts w:ascii="Times New Roman" w:eastAsia="Times New Roman" w:hAnsi="Times New Roman" w:cs="Times New Roman"/>
                <w:sz w:val="20"/>
                <w:szCs w:val="20"/>
              </w:rPr>
              <w:t>Behavioural support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72D2D" w14:textId="5C889EEC" w:rsidR="008135D8" w:rsidRPr="00EA7079" w:rsidRDefault="00BD115C" w:rsidP="008135D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 (2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43CCB32" w14:textId="71ABA00F" w:rsidR="008135D8" w:rsidRPr="00EA7079" w:rsidRDefault="00BD115C" w:rsidP="008135D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 (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B4C31AE" w14:textId="4D60B875" w:rsidR="008135D8" w:rsidRPr="00EA7079" w:rsidRDefault="00BD115C" w:rsidP="008135D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 (6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51AA4FE" w14:textId="3937BADF" w:rsidR="008135D8" w:rsidRPr="00EA7079" w:rsidRDefault="00BD115C" w:rsidP="008135D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 (8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A389ABD" w14:textId="7CD9F2AC" w:rsidR="008135D8" w:rsidRPr="00EA7079" w:rsidRDefault="00BD115C" w:rsidP="008135D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 (5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894FEE2" w14:textId="79AC2FE4" w:rsidR="008135D8" w:rsidRPr="00EA7079" w:rsidRDefault="00BD115C" w:rsidP="008135D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 (6)</w:t>
            </w:r>
          </w:p>
        </w:tc>
      </w:tr>
      <w:tr w:rsidR="008135D8" w:rsidRPr="00EA7079" w14:paraId="1B833C00" w14:textId="77777777" w:rsidTr="00EA7079">
        <w:tc>
          <w:tcPr>
            <w:tcW w:w="1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7288D" w14:textId="1A32481D" w:rsidR="008135D8" w:rsidRPr="008135D8" w:rsidRDefault="008135D8" w:rsidP="008135D8">
            <w:pPr>
              <w:spacing w:after="0" w:line="240" w:lineRule="auto"/>
              <w:ind w:left="284" w:hanging="284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8135D8">
              <w:rPr>
                <w:rFonts w:ascii="Times New Roman" w:eastAsia="Times New Roman" w:hAnsi="Times New Roman" w:cs="Times New Roman"/>
                <w:sz w:val="20"/>
                <w:szCs w:val="20"/>
              </w:rPr>
              <w:t>Home modifications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B94BE" w14:textId="7811E91F" w:rsidR="008135D8" w:rsidRPr="00EA7079" w:rsidRDefault="002F2C54" w:rsidP="008135D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5 (4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C26300A" w14:textId="360AF602" w:rsidR="008135D8" w:rsidRPr="00EA7079" w:rsidRDefault="002F2C54" w:rsidP="008135D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 (5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00DC295" w14:textId="14C5EFD2" w:rsidR="008135D8" w:rsidRPr="00EA7079" w:rsidRDefault="002F2C54" w:rsidP="008135D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 (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AEE8487" w14:textId="5B87B4D5" w:rsidR="008135D8" w:rsidRPr="00EA7079" w:rsidRDefault="002F2C54" w:rsidP="008135D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 (2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B5F03F1" w14:textId="6D72383E" w:rsidR="008135D8" w:rsidRPr="00EA7079" w:rsidRDefault="002F2C54" w:rsidP="008135D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 (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726EDF3" w14:textId="0C3F8A6F" w:rsidR="008135D8" w:rsidRPr="00EA7079" w:rsidRDefault="002F2C54" w:rsidP="008135D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3 (65)</w:t>
            </w:r>
          </w:p>
        </w:tc>
      </w:tr>
      <w:tr w:rsidR="008135D8" w:rsidRPr="00EA7079" w14:paraId="086656CD" w14:textId="77777777" w:rsidTr="00EA7079">
        <w:tc>
          <w:tcPr>
            <w:tcW w:w="165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A01AA28" w14:textId="2C91F73E" w:rsidR="008135D8" w:rsidRPr="008135D8" w:rsidRDefault="008135D8" w:rsidP="008135D8">
            <w:pPr>
              <w:spacing w:after="0" w:line="240" w:lineRule="auto"/>
              <w:ind w:left="284" w:hanging="284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8135D8">
              <w:rPr>
                <w:rFonts w:ascii="Times New Roman" w:eastAsia="Times New Roman" w:hAnsi="Times New Roman" w:cs="Times New Roman"/>
                <w:sz w:val="20"/>
                <w:szCs w:val="20"/>
              </w:rPr>
              <w:t>Supported independent living</w:t>
            </w:r>
          </w:p>
        </w:tc>
        <w:tc>
          <w:tcPr>
            <w:tcW w:w="55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CE965FE" w14:textId="70A5C243" w:rsidR="008135D8" w:rsidRPr="00EA7079" w:rsidRDefault="004B66BC" w:rsidP="008135D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 (27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FABA96" w14:textId="467C51D0" w:rsidR="008135D8" w:rsidRPr="00EA7079" w:rsidRDefault="004B66BC" w:rsidP="008135D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 (0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D4C2F7" w14:textId="6C12C09B" w:rsidR="008135D8" w:rsidRPr="00EA7079" w:rsidRDefault="004B66BC" w:rsidP="008135D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 (100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6485997" w14:textId="166085ED" w:rsidR="008135D8" w:rsidRPr="00EA7079" w:rsidRDefault="004B66BC" w:rsidP="008135D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 (55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A1EA38" w14:textId="09D043C3" w:rsidR="008135D8" w:rsidRPr="00EA7079" w:rsidRDefault="004B66BC" w:rsidP="008135D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 (62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A343A0" w14:textId="66917175" w:rsidR="008135D8" w:rsidRPr="00EA7079" w:rsidRDefault="004B66BC" w:rsidP="008135D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 (1)</w:t>
            </w:r>
          </w:p>
        </w:tc>
      </w:tr>
    </w:tbl>
    <w:p w14:paraId="27DB8A26" w14:textId="6A32D7FD" w:rsidR="00E66BE4" w:rsidRPr="00EA7079" w:rsidRDefault="004F6380" w:rsidP="004F638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EA7079">
        <w:rPr>
          <w:rFonts w:ascii="Times New Roman" w:eastAsia="Times New Roman" w:hAnsi="Times New Roman" w:cs="Times New Roman"/>
          <w:i/>
          <w:iCs/>
          <w:sz w:val="20"/>
          <w:szCs w:val="20"/>
          <w:lang w:eastAsia="en-AU"/>
        </w:rPr>
        <w:t>Note</w:t>
      </w:r>
      <w:r w:rsidRPr="00EA7079">
        <w:rPr>
          <w:rFonts w:ascii="Times New Roman" w:eastAsia="Times New Roman" w:hAnsi="Times New Roman" w:cs="Times New Roman"/>
          <w:sz w:val="20"/>
          <w:szCs w:val="20"/>
          <w:lang w:eastAsia="en-AU"/>
        </w:rPr>
        <w:t>. NDIS = National Disability Insurance Scheme, IQR = interquartile range</w:t>
      </w:r>
      <w:r w:rsidR="00E66BE4" w:rsidRPr="00EA7079">
        <w:rPr>
          <w:rFonts w:ascii="Times New Roman" w:eastAsia="Times New Roman" w:hAnsi="Times New Roman" w:cs="Times New Roman"/>
          <w:sz w:val="20"/>
          <w:szCs w:val="20"/>
          <w:lang w:eastAsia="en-AU"/>
        </w:rPr>
        <w:t>.</w:t>
      </w:r>
    </w:p>
    <w:p w14:paraId="0BEB11DC" w14:textId="04718601" w:rsidR="004F6380" w:rsidRPr="00EA7079" w:rsidRDefault="00E66BE4" w:rsidP="004F638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EA7079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AU"/>
        </w:rPr>
        <w:t>a</w:t>
      </w:r>
      <w:r w:rsidRPr="00EA7079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</w:t>
      </w:r>
      <w:r w:rsidR="004F6380" w:rsidRPr="00EA7079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Length of stay was calculated as the number of days between hospital admission and </w:t>
      </w:r>
      <w:r w:rsidR="00C2030B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hospital </w:t>
      </w:r>
      <w:r w:rsidR="004F6380" w:rsidRPr="00EA7079">
        <w:rPr>
          <w:rFonts w:ascii="Times New Roman" w:eastAsia="Times New Roman" w:hAnsi="Times New Roman" w:cs="Times New Roman"/>
          <w:sz w:val="20"/>
          <w:szCs w:val="20"/>
          <w:lang w:eastAsia="en-AU"/>
        </w:rPr>
        <w:t>discharge.</w:t>
      </w:r>
      <w:r w:rsidR="004F6380" w:rsidRPr="00EA7079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> </w:t>
      </w:r>
    </w:p>
    <w:p w14:paraId="30CA9082" w14:textId="60C57B2E" w:rsidR="00DF3CFF" w:rsidRDefault="00E66BE4" w:rsidP="00E66BE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EA7079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AU"/>
        </w:rPr>
        <w:t>b</w:t>
      </w:r>
      <w:r w:rsidRPr="00EA7079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</w:t>
      </w:r>
      <w:r w:rsidR="00832443">
        <w:rPr>
          <w:rFonts w:ascii="Times New Roman" w:eastAsia="Times New Roman" w:hAnsi="Times New Roman" w:cs="Times New Roman"/>
          <w:sz w:val="20"/>
          <w:szCs w:val="20"/>
          <w:lang w:eastAsia="en-AU"/>
        </w:rPr>
        <w:t>C</w:t>
      </w:r>
      <w:r w:rsidR="004F6380" w:rsidRPr="00EA7079">
        <w:rPr>
          <w:rFonts w:ascii="Times New Roman" w:eastAsia="Times New Roman" w:hAnsi="Times New Roman" w:cs="Times New Roman"/>
          <w:sz w:val="20"/>
          <w:szCs w:val="20"/>
          <w:lang w:eastAsia="en-AU"/>
        </w:rPr>
        <w:t>alculated as the number of days between access request submission and plan</w:t>
      </w:r>
      <w:r w:rsidRPr="00EA7079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approval.</w:t>
      </w:r>
    </w:p>
    <w:p w14:paraId="205E02DB" w14:textId="1D940E67" w:rsidR="00832443" w:rsidRPr="00EA7079" w:rsidRDefault="00832443" w:rsidP="00E66BE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AU"/>
        </w:rPr>
        <w:t>c</w:t>
      </w:r>
      <w:r w:rsidRPr="00EA7079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eastAsia="en-AU"/>
        </w:rPr>
        <w:t>C</w:t>
      </w:r>
      <w:r w:rsidRPr="00EA7079">
        <w:rPr>
          <w:rFonts w:ascii="Times New Roman" w:eastAsia="Times New Roman" w:hAnsi="Times New Roman" w:cs="Times New Roman"/>
          <w:sz w:val="20"/>
          <w:szCs w:val="20"/>
          <w:lang w:eastAsia="en-AU"/>
        </w:rPr>
        <w:t>alculated as the number of days between plan approval</w:t>
      </w:r>
      <w:r w:rsidRPr="00EA7079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</w:t>
      </w:r>
      <w:r w:rsidRPr="00EA7079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and </w:t>
      </w:r>
      <w:r>
        <w:rPr>
          <w:rFonts w:ascii="Times New Roman" w:eastAsia="Times New Roman" w:hAnsi="Times New Roman" w:cs="Times New Roman"/>
          <w:sz w:val="20"/>
          <w:szCs w:val="20"/>
          <w:lang w:eastAsia="en-AU"/>
        </w:rPr>
        <w:t>hospital discharge</w:t>
      </w:r>
      <w:r w:rsidRPr="00EA7079">
        <w:rPr>
          <w:rFonts w:ascii="Times New Roman" w:eastAsia="Times New Roman" w:hAnsi="Times New Roman" w:cs="Times New Roman"/>
          <w:sz w:val="20"/>
          <w:szCs w:val="20"/>
          <w:lang w:eastAsia="en-AU"/>
        </w:rPr>
        <w:t>.</w:t>
      </w:r>
    </w:p>
    <w:sectPr w:rsidR="00832443" w:rsidRPr="00EA7079" w:rsidSect="00F240C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6380"/>
    <w:rsid w:val="0005354D"/>
    <w:rsid w:val="000939D3"/>
    <w:rsid w:val="000A0902"/>
    <w:rsid w:val="00193BC1"/>
    <w:rsid w:val="0019599B"/>
    <w:rsid w:val="001A6401"/>
    <w:rsid w:val="00204EE3"/>
    <w:rsid w:val="00255D82"/>
    <w:rsid w:val="002F2C54"/>
    <w:rsid w:val="0030720E"/>
    <w:rsid w:val="003424D7"/>
    <w:rsid w:val="00386AC7"/>
    <w:rsid w:val="003A201A"/>
    <w:rsid w:val="003C5018"/>
    <w:rsid w:val="003D2C61"/>
    <w:rsid w:val="003D7860"/>
    <w:rsid w:val="003F1512"/>
    <w:rsid w:val="004512CB"/>
    <w:rsid w:val="00464D07"/>
    <w:rsid w:val="00483D4E"/>
    <w:rsid w:val="00487D01"/>
    <w:rsid w:val="004B511D"/>
    <w:rsid w:val="004B66BC"/>
    <w:rsid w:val="004F6380"/>
    <w:rsid w:val="00527D11"/>
    <w:rsid w:val="00590A57"/>
    <w:rsid w:val="0065477D"/>
    <w:rsid w:val="008135D8"/>
    <w:rsid w:val="00832443"/>
    <w:rsid w:val="0086151F"/>
    <w:rsid w:val="00863C57"/>
    <w:rsid w:val="009441C6"/>
    <w:rsid w:val="00A618C4"/>
    <w:rsid w:val="00B211A9"/>
    <w:rsid w:val="00BA4C5F"/>
    <w:rsid w:val="00BB2A0E"/>
    <w:rsid w:val="00BD0AD6"/>
    <w:rsid w:val="00BD115C"/>
    <w:rsid w:val="00C2030B"/>
    <w:rsid w:val="00C77D8E"/>
    <w:rsid w:val="00C85885"/>
    <w:rsid w:val="00D41802"/>
    <w:rsid w:val="00DA7F4C"/>
    <w:rsid w:val="00DE7BA6"/>
    <w:rsid w:val="00DF0156"/>
    <w:rsid w:val="00E66BE4"/>
    <w:rsid w:val="00E753D5"/>
    <w:rsid w:val="00EA7079"/>
    <w:rsid w:val="00EC34BC"/>
    <w:rsid w:val="00F240CD"/>
    <w:rsid w:val="00F62074"/>
    <w:rsid w:val="00F66A23"/>
    <w:rsid w:val="00FD7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0052B"/>
  <w15:chartTrackingRefBased/>
  <w15:docId w15:val="{4EE87F24-4C64-4AA1-92A9-7C7C88EDB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F63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4F6380"/>
  </w:style>
  <w:style w:type="character" w:customStyle="1" w:styleId="eop">
    <w:name w:val="eop"/>
    <w:basedOn w:val="DefaultParagraphFont"/>
    <w:rsid w:val="004F63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287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84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9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16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50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81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011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17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23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15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52667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200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251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83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44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487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172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66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413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693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383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24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712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05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041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567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815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640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942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319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032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149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68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692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960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407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555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765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795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410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495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763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76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828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366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191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598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578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202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49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943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18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27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79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939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851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592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058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571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352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2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535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364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291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381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111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20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092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385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986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098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334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36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716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979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644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894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607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928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732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09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351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0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088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547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565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336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443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424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640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548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373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480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123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14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427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320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871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917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683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80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728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509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483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054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17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939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838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605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78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38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385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196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359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06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373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226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92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969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755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564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35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446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529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960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715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918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172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704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91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242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829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760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516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100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113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928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53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595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89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047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89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73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104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8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807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151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879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170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561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257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17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916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37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583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958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915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771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66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104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296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934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785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635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049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45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314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58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51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52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426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967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969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132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555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8482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38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31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60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0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0</Words>
  <Characters>262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rg</dc:creator>
  <cp:keywords/>
  <dc:description/>
  <cp:lastModifiedBy>David Borg</cp:lastModifiedBy>
  <cp:revision>5</cp:revision>
  <dcterms:created xsi:type="dcterms:W3CDTF">2021-10-27T04:10:00Z</dcterms:created>
  <dcterms:modified xsi:type="dcterms:W3CDTF">2021-10-27T04:13:00Z</dcterms:modified>
</cp:coreProperties>
</file>